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4CBF" w:rsidRPr="00001525" w:rsidRDefault="00B04CBF" w:rsidP="00430D8E">
      <w:pPr>
        <w:rPr>
          <w:rFonts w:ascii="Arial" w:hAnsi="Arial" w:cs="Arial"/>
          <w:b/>
          <w:sz w:val="28"/>
          <w:lang w:val="en-US"/>
        </w:rPr>
      </w:pPr>
      <w:r>
        <w:rPr>
          <w:rFonts w:ascii="Arial" w:hAnsi="Arial" w:cs="Arial"/>
          <w:b/>
          <w:color w:val="000000"/>
          <w:kern w:val="24"/>
          <w:sz w:val="28"/>
          <w:lang w:val="en-US"/>
        </w:rPr>
        <w:t xml:space="preserve">Supplementary file </w:t>
      </w:r>
      <w:r w:rsidR="008E6FE7">
        <w:rPr>
          <w:rFonts w:ascii="Arial" w:hAnsi="Arial" w:cs="Arial"/>
          <w:b/>
          <w:color w:val="000000"/>
          <w:kern w:val="24"/>
          <w:sz w:val="28"/>
          <w:lang w:val="en-US"/>
        </w:rPr>
        <w:t>8</w:t>
      </w:r>
      <w:bookmarkStart w:id="0" w:name="_GoBack"/>
      <w:bookmarkEnd w:id="0"/>
      <w:r>
        <w:rPr>
          <w:rFonts w:ascii="Arial" w:hAnsi="Arial" w:cs="Arial"/>
          <w:b/>
          <w:color w:val="000000"/>
          <w:kern w:val="24"/>
          <w:sz w:val="28"/>
          <w:lang w:val="en-US"/>
        </w:rPr>
        <w:t xml:space="preserve">  </w:t>
      </w:r>
      <w:r w:rsidRPr="00001525">
        <w:rPr>
          <w:rFonts w:ascii="Arial" w:hAnsi="Arial" w:cs="Arial"/>
          <w:sz w:val="28"/>
          <w:lang w:val="en-US"/>
        </w:rPr>
        <w:t>List of primers used for qRT-PCR.</w:t>
      </w:r>
    </w:p>
    <w:tbl>
      <w:tblPr>
        <w:tblpPr w:leftFromText="141" w:rightFromText="141" w:vertAnchor="page" w:horzAnchor="margin" w:tblpY="2029"/>
        <w:tblW w:w="8440" w:type="dxa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1240"/>
        <w:gridCol w:w="1350"/>
        <w:gridCol w:w="2970"/>
        <w:gridCol w:w="2880"/>
      </w:tblGrid>
      <w:tr w:rsidR="00B04CBF" w:rsidRPr="005864C9">
        <w:trPr>
          <w:trHeight w:val="300"/>
        </w:trPr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04CBF" w:rsidRPr="005864C9" w:rsidRDefault="00B04CBF" w:rsidP="00AC7767">
            <w:pPr>
              <w:spacing w:after="0"/>
              <w:rPr>
                <w:sz w:val="18"/>
                <w:lang w:val="en-US" w:eastAsia="de-DE"/>
              </w:rPr>
            </w:pPr>
            <w:r w:rsidRPr="005864C9">
              <w:rPr>
                <w:sz w:val="18"/>
                <w:lang w:val="en-US" w:eastAsia="de-DE"/>
              </w:rPr>
              <w:t>Gen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04CBF" w:rsidRPr="005864C9" w:rsidRDefault="00B04CBF" w:rsidP="00AC7767">
            <w:pPr>
              <w:spacing w:after="0"/>
              <w:rPr>
                <w:sz w:val="18"/>
                <w:lang w:val="en-US" w:eastAsia="de-DE"/>
              </w:rPr>
            </w:pPr>
            <w:r w:rsidRPr="005864C9">
              <w:rPr>
                <w:sz w:val="18"/>
                <w:lang w:val="en-US" w:eastAsia="de-DE"/>
              </w:rPr>
              <w:t>Locus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04CBF" w:rsidRPr="005864C9" w:rsidRDefault="00B04CBF" w:rsidP="00AC7767">
            <w:pPr>
              <w:spacing w:after="0"/>
              <w:rPr>
                <w:caps/>
                <w:sz w:val="18"/>
                <w:lang w:val="en-US" w:eastAsia="de-DE"/>
              </w:rPr>
            </w:pPr>
            <w:r w:rsidRPr="005864C9">
              <w:rPr>
                <w:sz w:val="18"/>
                <w:lang w:val="en-US" w:eastAsia="de-DE"/>
              </w:rPr>
              <w:t xml:space="preserve">Forward primer </w:t>
            </w:r>
            <w:r w:rsidRPr="005864C9">
              <w:rPr>
                <w:caps/>
                <w:sz w:val="18"/>
                <w:lang w:val="en-US" w:eastAsia="de-DE"/>
              </w:rPr>
              <w:t>(5’ – 3’)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04CBF" w:rsidRPr="005864C9" w:rsidRDefault="00B04CBF" w:rsidP="00AC7767">
            <w:pPr>
              <w:spacing w:after="0"/>
              <w:rPr>
                <w:caps/>
                <w:sz w:val="18"/>
                <w:lang w:val="en-US" w:eastAsia="de-DE"/>
              </w:rPr>
            </w:pPr>
            <w:r w:rsidRPr="005864C9">
              <w:rPr>
                <w:sz w:val="18"/>
                <w:lang w:val="en-US" w:eastAsia="de-DE"/>
              </w:rPr>
              <w:t xml:space="preserve">Reverse primer </w:t>
            </w:r>
            <w:r w:rsidRPr="005864C9">
              <w:rPr>
                <w:caps/>
                <w:sz w:val="18"/>
                <w:lang w:val="en-US" w:eastAsia="de-DE"/>
              </w:rPr>
              <w:t>(5’ – 3’)</w:t>
            </w:r>
          </w:p>
        </w:tc>
      </w:tr>
      <w:tr w:rsidR="00B04CBF" w:rsidRPr="005864C9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4CBF" w:rsidRPr="005864C9" w:rsidRDefault="00B04CBF" w:rsidP="00AC7767">
            <w:pPr>
              <w:spacing w:after="0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WRKY3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4CBF" w:rsidRPr="005864C9" w:rsidRDefault="00B04CBF" w:rsidP="00AC7767">
            <w:pPr>
              <w:spacing w:after="0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AT5G22570  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4CBF" w:rsidRPr="005864C9" w:rsidRDefault="00B04CBF" w:rsidP="00AC7767">
            <w:pPr>
              <w:spacing w:after="0"/>
              <w:rPr>
                <w:caps/>
                <w:sz w:val="18"/>
                <w:lang w:eastAsia="de-DE"/>
              </w:rPr>
            </w:pPr>
            <w:r w:rsidRPr="005864C9">
              <w:rPr>
                <w:caps/>
                <w:sz w:val="18"/>
                <w:lang w:eastAsia="de-DE"/>
              </w:rPr>
              <w:t>CATAACTTGAAAGCGGTCCAC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4CBF" w:rsidRPr="005864C9" w:rsidRDefault="00B04CBF" w:rsidP="00AC7767">
            <w:pPr>
              <w:spacing w:after="0"/>
              <w:rPr>
                <w:caps/>
                <w:sz w:val="18"/>
                <w:lang w:eastAsia="de-DE"/>
              </w:rPr>
            </w:pPr>
            <w:r w:rsidRPr="005864C9">
              <w:rPr>
                <w:caps/>
                <w:sz w:val="18"/>
                <w:lang w:eastAsia="de-DE"/>
              </w:rPr>
              <w:t>AAATGAACTCCCCACACGAA</w:t>
            </w:r>
          </w:p>
        </w:tc>
      </w:tr>
      <w:tr w:rsidR="00B04CBF" w:rsidRPr="005864C9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4CBF" w:rsidRPr="005864C9" w:rsidRDefault="00B04CBF" w:rsidP="00AC7767">
            <w:pPr>
              <w:spacing w:after="0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WRKY5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4CBF" w:rsidRPr="005864C9" w:rsidRDefault="00B04CBF" w:rsidP="00AC7767">
            <w:pPr>
              <w:spacing w:after="0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AT5G26170  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4CBF" w:rsidRPr="005864C9" w:rsidRDefault="00B04CBF" w:rsidP="00AC7767">
            <w:pPr>
              <w:spacing w:after="0"/>
              <w:rPr>
                <w:caps/>
                <w:sz w:val="18"/>
                <w:lang w:eastAsia="de-DE"/>
              </w:rPr>
            </w:pPr>
            <w:r w:rsidRPr="005864C9">
              <w:rPr>
                <w:caps/>
                <w:sz w:val="18"/>
                <w:lang w:eastAsia="de-DE"/>
              </w:rPr>
              <w:t>GATCTTGTGTCTGCGGTTTC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4CBF" w:rsidRPr="005864C9" w:rsidRDefault="00B04CBF" w:rsidP="00AC7767">
            <w:pPr>
              <w:spacing w:after="0"/>
              <w:rPr>
                <w:caps/>
                <w:sz w:val="18"/>
                <w:lang w:eastAsia="de-DE"/>
              </w:rPr>
            </w:pPr>
            <w:r w:rsidRPr="005864C9">
              <w:rPr>
                <w:caps/>
                <w:sz w:val="18"/>
                <w:lang w:eastAsia="de-DE"/>
              </w:rPr>
              <w:t>CAGAAGCAGTGGCTGTAGCA</w:t>
            </w:r>
          </w:p>
        </w:tc>
      </w:tr>
      <w:tr w:rsidR="00B04CBF" w:rsidRPr="005864C9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4CBF" w:rsidRPr="005864C9" w:rsidRDefault="00B04CBF" w:rsidP="00AC7767">
            <w:pPr>
              <w:spacing w:after="0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WRKY5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4CBF" w:rsidRPr="005864C9" w:rsidRDefault="00B04CBF" w:rsidP="00AC7767">
            <w:pPr>
              <w:spacing w:after="0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AT4G23810  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4CBF" w:rsidRPr="005864C9" w:rsidRDefault="00B04CBF" w:rsidP="00AC7767">
            <w:pPr>
              <w:spacing w:after="0"/>
              <w:rPr>
                <w:caps/>
                <w:sz w:val="18"/>
                <w:lang w:eastAsia="de-DE"/>
              </w:rPr>
            </w:pPr>
            <w:r w:rsidRPr="005864C9">
              <w:rPr>
                <w:caps/>
                <w:sz w:val="18"/>
                <w:lang w:eastAsia="de-DE"/>
              </w:rPr>
              <w:t>CCAGAGTCAAACCAGCCATTA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4CBF" w:rsidRPr="005864C9" w:rsidRDefault="00B04CBF" w:rsidP="00AC7767">
            <w:pPr>
              <w:spacing w:after="0"/>
              <w:rPr>
                <w:caps/>
                <w:sz w:val="18"/>
                <w:lang w:eastAsia="de-DE"/>
              </w:rPr>
            </w:pPr>
            <w:r w:rsidRPr="005864C9">
              <w:rPr>
                <w:caps/>
                <w:sz w:val="18"/>
                <w:lang w:eastAsia="de-DE"/>
              </w:rPr>
              <w:t>CGTATCAGGGAACGAGAAAAC</w:t>
            </w:r>
          </w:p>
        </w:tc>
      </w:tr>
      <w:tr w:rsidR="00B04CBF" w:rsidRPr="005864C9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4CBF" w:rsidRPr="005864C9" w:rsidRDefault="00B04CBF" w:rsidP="00AC7767">
            <w:pPr>
              <w:spacing w:after="0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WRKY4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4CBF" w:rsidRPr="005864C9" w:rsidRDefault="00B04CBF" w:rsidP="00AC7767">
            <w:pPr>
              <w:spacing w:after="0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AT4G11070  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4CBF" w:rsidRPr="005864C9" w:rsidRDefault="00B04CBF" w:rsidP="00AC7767">
            <w:pPr>
              <w:spacing w:after="0"/>
              <w:rPr>
                <w:caps/>
                <w:sz w:val="18"/>
                <w:lang w:eastAsia="de-DE"/>
              </w:rPr>
            </w:pPr>
            <w:r w:rsidRPr="005864C9">
              <w:rPr>
                <w:caps/>
                <w:sz w:val="18"/>
                <w:lang w:eastAsia="de-DE"/>
              </w:rPr>
              <w:t>CCGTCGGATTTCACTGGA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4CBF" w:rsidRPr="005864C9" w:rsidRDefault="00B04CBF" w:rsidP="00AC7767">
            <w:pPr>
              <w:spacing w:after="0"/>
              <w:rPr>
                <w:caps/>
                <w:sz w:val="18"/>
                <w:lang w:eastAsia="de-DE"/>
              </w:rPr>
            </w:pPr>
            <w:r w:rsidRPr="005864C9">
              <w:rPr>
                <w:caps/>
                <w:sz w:val="18"/>
                <w:lang w:eastAsia="de-DE"/>
              </w:rPr>
              <w:t>GCCTGTGTTAATCTCAGCCG</w:t>
            </w:r>
          </w:p>
        </w:tc>
      </w:tr>
      <w:tr w:rsidR="00B04CBF" w:rsidRPr="005864C9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4CBF" w:rsidRPr="005864C9" w:rsidRDefault="00B04CBF" w:rsidP="00AC7767">
            <w:pPr>
              <w:spacing w:after="0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WRKY4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4CBF" w:rsidRPr="005864C9" w:rsidRDefault="00B04CBF" w:rsidP="00AC7767">
            <w:pPr>
              <w:spacing w:after="0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AT5G49520  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4CBF" w:rsidRPr="005864C9" w:rsidRDefault="00B04CBF" w:rsidP="00AC7767">
            <w:pPr>
              <w:spacing w:after="0"/>
              <w:rPr>
                <w:caps/>
                <w:sz w:val="18"/>
                <w:lang w:eastAsia="de-DE"/>
              </w:rPr>
            </w:pPr>
            <w:r w:rsidRPr="005864C9">
              <w:rPr>
                <w:caps/>
                <w:sz w:val="18"/>
                <w:lang w:eastAsia="de-DE"/>
              </w:rPr>
              <w:t>TCAACATCACCAGCCCTACA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4CBF" w:rsidRPr="005864C9" w:rsidRDefault="00B04CBF" w:rsidP="00AC7767">
            <w:pPr>
              <w:spacing w:after="0"/>
              <w:rPr>
                <w:caps/>
                <w:sz w:val="18"/>
                <w:lang w:eastAsia="de-DE"/>
              </w:rPr>
            </w:pPr>
            <w:r w:rsidRPr="005864C9">
              <w:rPr>
                <w:caps/>
                <w:sz w:val="18"/>
                <w:lang w:eastAsia="de-DE"/>
              </w:rPr>
              <w:t>CATATCATAACCAAAGCCGGG</w:t>
            </w:r>
          </w:p>
        </w:tc>
      </w:tr>
      <w:tr w:rsidR="00B04CBF" w:rsidRPr="005864C9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4CBF" w:rsidRPr="005864C9" w:rsidRDefault="00B04CBF" w:rsidP="00AC7767">
            <w:pPr>
              <w:spacing w:after="0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WRKY5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4CBF" w:rsidRPr="005864C9" w:rsidRDefault="00B04CBF" w:rsidP="00AC7767">
            <w:pPr>
              <w:spacing w:after="0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AT2G40740  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4CBF" w:rsidRPr="005864C9" w:rsidRDefault="00B04CBF" w:rsidP="00AC7767">
            <w:pPr>
              <w:spacing w:after="0"/>
              <w:rPr>
                <w:caps/>
                <w:sz w:val="18"/>
                <w:lang w:eastAsia="de-DE"/>
              </w:rPr>
            </w:pPr>
            <w:r w:rsidRPr="005864C9">
              <w:rPr>
                <w:caps/>
                <w:sz w:val="18"/>
                <w:lang w:eastAsia="de-DE"/>
              </w:rPr>
              <w:t>CTTCCGGGTCACATACCGT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4CBF" w:rsidRPr="005864C9" w:rsidRDefault="00B04CBF" w:rsidP="00AC7767">
            <w:pPr>
              <w:spacing w:after="0"/>
              <w:rPr>
                <w:caps/>
                <w:sz w:val="18"/>
                <w:lang w:eastAsia="de-DE"/>
              </w:rPr>
            </w:pPr>
            <w:r w:rsidRPr="005864C9">
              <w:rPr>
                <w:caps/>
                <w:sz w:val="18"/>
                <w:lang w:eastAsia="de-DE"/>
              </w:rPr>
              <w:t>TGAAATCCATGTTGGTTCCG</w:t>
            </w:r>
          </w:p>
        </w:tc>
      </w:tr>
      <w:tr w:rsidR="00B04CBF" w:rsidRPr="005864C9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4CBF" w:rsidRPr="005864C9" w:rsidRDefault="00B04CBF" w:rsidP="00AC7767">
            <w:pPr>
              <w:spacing w:after="0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NAC06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4CBF" w:rsidRPr="005864C9" w:rsidRDefault="00B04CBF" w:rsidP="00AC7767">
            <w:pPr>
              <w:spacing w:after="0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AT3G44350  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4CBF" w:rsidRPr="005864C9" w:rsidRDefault="00B04CBF" w:rsidP="00AC7767">
            <w:pPr>
              <w:spacing w:after="0"/>
              <w:rPr>
                <w:caps/>
                <w:sz w:val="18"/>
                <w:lang w:eastAsia="de-DE"/>
              </w:rPr>
            </w:pPr>
            <w:r w:rsidRPr="005864C9">
              <w:rPr>
                <w:caps/>
                <w:sz w:val="18"/>
                <w:lang w:eastAsia="de-DE"/>
              </w:rPr>
              <w:t>CAGTATCTGTCGAATCTACA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4CBF" w:rsidRPr="005864C9" w:rsidRDefault="00B04CBF" w:rsidP="00AC7767">
            <w:pPr>
              <w:spacing w:after="0"/>
              <w:rPr>
                <w:caps/>
                <w:sz w:val="18"/>
                <w:lang w:eastAsia="de-DE"/>
              </w:rPr>
            </w:pPr>
            <w:r w:rsidRPr="005864C9">
              <w:rPr>
                <w:caps/>
                <w:sz w:val="18"/>
                <w:lang w:eastAsia="de-DE"/>
              </w:rPr>
              <w:t xml:space="preserve">TTGGTTTCCTCCTGAATGTG </w:t>
            </w:r>
          </w:p>
        </w:tc>
      </w:tr>
      <w:tr w:rsidR="00B04CBF" w:rsidRPr="005864C9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4CBF" w:rsidRPr="005864C9" w:rsidRDefault="00B04CBF" w:rsidP="00AC7767">
            <w:pPr>
              <w:spacing w:after="0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NAC09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4CBF" w:rsidRPr="005864C9" w:rsidRDefault="00B04CBF" w:rsidP="00AC7767">
            <w:pPr>
              <w:spacing w:after="0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AT5G22380  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4CBF" w:rsidRPr="005864C9" w:rsidRDefault="00B04CBF" w:rsidP="00AC7767">
            <w:pPr>
              <w:spacing w:after="0"/>
              <w:rPr>
                <w:caps/>
                <w:sz w:val="18"/>
                <w:lang w:eastAsia="de-DE"/>
              </w:rPr>
            </w:pPr>
            <w:r w:rsidRPr="005864C9">
              <w:rPr>
                <w:caps/>
                <w:sz w:val="18"/>
                <w:lang w:eastAsia="de-DE"/>
              </w:rPr>
              <w:t>GCTGAGACATCGTTCCGTG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4CBF" w:rsidRPr="005864C9" w:rsidRDefault="00B04CBF" w:rsidP="00AC7767">
            <w:pPr>
              <w:spacing w:after="0"/>
              <w:rPr>
                <w:caps/>
                <w:sz w:val="18"/>
                <w:lang w:eastAsia="de-DE"/>
              </w:rPr>
            </w:pPr>
            <w:r w:rsidRPr="005864C9">
              <w:rPr>
                <w:caps/>
                <w:sz w:val="18"/>
                <w:lang w:eastAsia="de-DE"/>
              </w:rPr>
              <w:t>CAGTCCCACATCGGTTCTG</w:t>
            </w:r>
          </w:p>
        </w:tc>
      </w:tr>
      <w:tr w:rsidR="00B04CBF" w:rsidRPr="005864C9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4CBF" w:rsidRPr="005864C9" w:rsidRDefault="00B04CBF" w:rsidP="00AC7767">
            <w:pPr>
              <w:spacing w:after="0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GH3.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4CBF" w:rsidRPr="005864C9" w:rsidRDefault="00B04CBF" w:rsidP="00AC7767">
            <w:pPr>
              <w:spacing w:after="0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AT4G37390  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4CBF" w:rsidRPr="005864C9" w:rsidRDefault="00B04CBF" w:rsidP="00AC7767">
            <w:pPr>
              <w:spacing w:after="0"/>
              <w:rPr>
                <w:caps/>
                <w:sz w:val="18"/>
                <w:lang w:eastAsia="de-DE"/>
              </w:rPr>
            </w:pPr>
            <w:r w:rsidRPr="005864C9">
              <w:rPr>
                <w:caps/>
                <w:sz w:val="18"/>
                <w:lang w:eastAsia="de-DE"/>
              </w:rPr>
              <w:t>TGGAGCAGCAGAAGCATCAT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4CBF" w:rsidRPr="005864C9" w:rsidRDefault="00B04CBF" w:rsidP="00AC7767">
            <w:pPr>
              <w:spacing w:after="0"/>
              <w:rPr>
                <w:caps/>
                <w:sz w:val="18"/>
                <w:lang w:eastAsia="de-DE"/>
              </w:rPr>
            </w:pPr>
            <w:r w:rsidRPr="005864C9">
              <w:rPr>
                <w:caps/>
                <w:sz w:val="18"/>
                <w:lang w:eastAsia="de-DE"/>
              </w:rPr>
              <w:t>TGTCGCCAACTCTGTAACGG</w:t>
            </w:r>
          </w:p>
        </w:tc>
      </w:tr>
      <w:tr w:rsidR="00B04CBF" w:rsidRPr="005864C9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4CBF" w:rsidRPr="005864C9" w:rsidRDefault="00B04CBF" w:rsidP="00AC7767">
            <w:pPr>
              <w:spacing w:after="0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GH3.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4CBF" w:rsidRPr="005864C9" w:rsidRDefault="00B04CBF" w:rsidP="00AC7767">
            <w:pPr>
              <w:spacing w:after="0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AT2G23170  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4CBF" w:rsidRPr="005864C9" w:rsidRDefault="00B04CBF" w:rsidP="00AC7767">
            <w:pPr>
              <w:spacing w:after="0"/>
              <w:rPr>
                <w:caps/>
                <w:sz w:val="18"/>
                <w:lang w:eastAsia="de-DE"/>
              </w:rPr>
            </w:pPr>
            <w:r w:rsidRPr="005864C9">
              <w:rPr>
                <w:caps/>
                <w:sz w:val="18"/>
                <w:lang w:eastAsia="de-DE"/>
              </w:rPr>
              <w:t>ACCTATGCTGGGCTTAACCGT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4CBF" w:rsidRPr="005864C9" w:rsidRDefault="00B04CBF" w:rsidP="00AC7767">
            <w:pPr>
              <w:spacing w:after="0"/>
              <w:rPr>
                <w:caps/>
                <w:sz w:val="18"/>
                <w:lang w:eastAsia="de-DE"/>
              </w:rPr>
            </w:pPr>
            <w:r w:rsidRPr="005864C9">
              <w:rPr>
                <w:caps/>
                <w:sz w:val="18"/>
                <w:lang w:eastAsia="de-DE"/>
              </w:rPr>
              <w:t>AGAGCGATGCGTTCTCAACC</w:t>
            </w:r>
          </w:p>
        </w:tc>
      </w:tr>
      <w:tr w:rsidR="00B04CBF" w:rsidRPr="005864C9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4CBF" w:rsidRPr="005864C9" w:rsidRDefault="00B04CBF" w:rsidP="00AC7767">
            <w:pPr>
              <w:spacing w:after="0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NCED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4CBF" w:rsidRPr="005864C9" w:rsidRDefault="00B04CBF" w:rsidP="00AC7767">
            <w:pPr>
              <w:spacing w:after="0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AT3G14440  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4CBF" w:rsidRPr="005864C9" w:rsidRDefault="00B04CBF" w:rsidP="00AC7767">
            <w:pPr>
              <w:spacing w:after="0"/>
              <w:rPr>
                <w:caps/>
                <w:sz w:val="18"/>
                <w:lang w:eastAsia="de-DE"/>
              </w:rPr>
            </w:pPr>
            <w:r w:rsidRPr="005864C9">
              <w:rPr>
                <w:caps/>
                <w:sz w:val="18"/>
                <w:lang w:eastAsia="de-DE"/>
              </w:rPr>
              <w:t>GGAGAAGGAGGAGAGGAAGA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4CBF" w:rsidRPr="005864C9" w:rsidRDefault="00B04CBF" w:rsidP="00AC7767">
            <w:pPr>
              <w:spacing w:after="0"/>
              <w:rPr>
                <w:caps/>
                <w:sz w:val="18"/>
                <w:lang w:eastAsia="de-DE"/>
              </w:rPr>
            </w:pPr>
            <w:r w:rsidRPr="005864C9">
              <w:rPr>
                <w:caps/>
                <w:sz w:val="18"/>
                <w:lang w:eastAsia="de-DE"/>
              </w:rPr>
              <w:t>CGACCTGCTTCGCCAAATCAT</w:t>
            </w:r>
          </w:p>
        </w:tc>
      </w:tr>
      <w:tr w:rsidR="00B04CBF" w:rsidRPr="005864C9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4CBF" w:rsidRPr="005864C9" w:rsidRDefault="00B04CBF" w:rsidP="00AC7767">
            <w:pPr>
              <w:spacing w:after="0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NCED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4CBF" w:rsidRPr="005864C9" w:rsidRDefault="00B04CBF" w:rsidP="00AC7767">
            <w:pPr>
              <w:spacing w:after="0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AT1G30100  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4CBF" w:rsidRPr="005864C9" w:rsidRDefault="00B04CBF" w:rsidP="00AC7767">
            <w:pPr>
              <w:spacing w:after="0"/>
              <w:rPr>
                <w:caps/>
                <w:sz w:val="18"/>
                <w:lang w:eastAsia="de-DE"/>
              </w:rPr>
            </w:pPr>
            <w:r w:rsidRPr="005864C9">
              <w:rPr>
                <w:caps/>
                <w:sz w:val="18"/>
                <w:lang w:eastAsia="de-DE"/>
              </w:rPr>
              <w:t xml:space="preserve">CGAGGAGAGTTGGGAATCGG 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4CBF" w:rsidRPr="005864C9" w:rsidRDefault="00B04CBF" w:rsidP="00AC7767">
            <w:pPr>
              <w:spacing w:after="0"/>
              <w:rPr>
                <w:caps/>
                <w:sz w:val="18"/>
                <w:lang w:eastAsia="de-DE"/>
              </w:rPr>
            </w:pPr>
            <w:r w:rsidRPr="005864C9">
              <w:rPr>
                <w:caps/>
                <w:sz w:val="18"/>
                <w:lang w:eastAsia="de-DE"/>
              </w:rPr>
              <w:t xml:space="preserve">TGGTTTAACATATCCGCCGAA </w:t>
            </w:r>
          </w:p>
        </w:tc>
      </w:tr>
      <w:tr w:rsidR="00B04CBF" w:rsidRPr="005864C9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4CBF" w:rsidRPr="005864C9" w:rsidRDefault="00B04CBF" w:rsidP="00AC7767">
            <w:pPr>
              <w:spacing w:after="0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CYP707A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4CBF" w:rsidRPr="005864C9" w:rsidRDefault="00B04CBF" w:rsidP="00AC7767">
            <w:pPr>
              <w:spacing w:after="0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AT5G45340  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4CBF" w:rsidRPr="005864C9" w:rsidRDefault="00B04CBF" w:rsidP="00AC7767">
            <w:pPr>
              <w:spacing w:after="0"/>
              <w:rPr>
                <w:caps/>
                <w:sz w:val="18"/>
                <w:lang w:eastAsia="de-DE"/>
              </w:rPr>
            </w:pPr>
            <w:r w:rsidRPr="005864C9">
              <w:rPr>
                <w:caps/>
                <w:sz w:val="18"/>
                <w:lang w:eastAsia="de-DE"/>
              </w:rPr>
              <w:t>CAGATGGTCAATCGTAGGGC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4CBF" w:rsidRPr="005864C9" w:rsidRDefault="00B04CBF" w:rsidP="00AC7767">
            <w:pPr>
              <w:spacing w:after="0"/>
              <w:rPr>
                <w:caps/>
                <w:sz w:val="18"/>
                <w:lang w:eastAsia="de-DE"/>
              </w:rPr>
            </w:pPr>
            <w:r w:rsidRPr="005864C9">
              <w:rPr>
                <w:caps/>
                <w:sz w:val="18"/>
                <w:lang w:eastAsia="de-DE"/>
              </w:rPr>
              <w:t>TTTCGTTCCAAGGCAATAGG</w:t>
            </w:r>
          </w:p>
        </w:tc>
      </w:tr>
      <w:tr w:rsidR="00B04CBF" w:rsidRPr="005864C9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4CBF" w:rsidRPr="005864C9" w:rsidRDefault="00B04CBF" w:rsidP="00AC7767">
            <w:pPr>
              <w:spacing w:after="0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NPR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4CBF" w:rsidRPr="005864C9" w:rsidRDefault="00B04CBF" w:rsidP="00AC7767">
            <w:pPr>
              <w:spacing w:after="0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AT5G45110  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4CBF" w:rsidRPr="005864C9" w:rsidRDefault="00B04CBF" w:rsidP="00AC7767">
            <w:pPr>
              <w:spacing w:after="0"/>
              <w:rPr>
                <w:caps/>
                <w:sz w:val="18"/>
                <w:lang w:eastAsia="de-DE"/>
              </w:rPr>
            </w:pPr>
            <w:r w:rsidRPr="005864C9">
              <w:rPr>
                <w:caps/>
                <w:sz w:val="18"/>
                <w:lang w:eastAsia="de-DE"/>
              </w:rPr>
              <w:t>CGACATCCTCGACGATTTCC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4CBF" w:rsidRPr="005864C9" w:rsidRDefault="00B04CBF" w:rsidP="00AC7767">
            <w:pPr>
              <w:spacing w:after="0"/>
              <w:rPr>
                <w:caps/>
                <w:sz w:val="18"/>
                <w:lang w:eastAsia="de-DE"/>
              </w:rPr>
            </w:pPr>
            <w:r w:rsidRPr="005864C9">
              <w:rPr>
                <w:caps/>
                <w:sz w:val="18"/>
                <w:lang w:eastAsia="de-DE"/>
              </w:rPr>
              <w:t>CATGTTGTGTTGTGCAGGTCA</w:t>
            </w:r>
          </w:p>
        </w:tc>
      </w:tr>
      <w:tr w:rsidR="00B04CBF" w:rsidRPr="005864C9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4CBF" w:rsidRPr="005864C9" w:rsidRDefault="00B04CBF" w:rsidP="00AC7767">
            <w:pPr>
              <w:spacing w:after="0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ACS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4CBF" w:rsidRPr="005864C9" w:rsidRDefault="00B04CBF" w:rsidP="00AC7767">
            <w:pPr>
              <w:spacing w:after="0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AT1G01480  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4CBF" w:rsidRPr="005864C9" w:rsidRDefault="00B04CBF" w:rsidP="00AC7767">
            <w:pPr>
              <w:spacing w:after="0"/>
              <w:rPr>
                <w:caps/>
                <w:sz w:val="18"/>
                <w:lang w:eastAsia="de-DE"/>
              </w:rPr>
            </w:pPr>
            <w:r w:rsidRPr="005864C9">
              <w:rPr>
                <w:caps/>
                <w:sz w:val="18"/>
                <w:lang w:eastAsia="de-DE"/>
              </w:rPr>
              <w:t>AGTTTCCGACGACTTTACGAG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4CBF" w:rsidRPr="005864C9" w:rsidRDefault="00B04CBF" w:rsidP="00AC7767">
            <w:pPr>
              <w:spacing w:after="0"/>
              <w:rPr>
                <w:caps/>
                <w:sz w:val="18"/>
                <w:lang w:eastAsia="de-DE"/>
              </w:rPr>
            </w:pPr>
            <w:r w:rsidRPr="005864C9">
              <w:rPr>
                <w:caps/>
                <w:sz w:val="18"/>
                <w:lang w:eastAsia="de-DE"/>
              </w:rPr>
              <w:t>GAAGAGGTGAGTGTGGTGACA</w:t>
            </w:r>
          </w:p>
        </w:tc>
      </w:tr>
      <w:tr w:rsidR="00B04CBF" w:rsidRPr="005864C9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4CBF" w:rsidRPr="005864C9" w:rsidRDefault="00B04CBF" w:rsidP="00AC7767">
            <w:pPr>
              <w:spacing w:after="0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ERF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4CBF" w:rsidRPr="005864C9" w:rsidRDefault="00B04CBF" w:rsidP="00AC7767">
            <w:pPr>
              <w:spacing w:after="0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AT3G23240  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4CBF" w:rsidRPr="005864C9" w:rsidRDefault="00B04CBF" w:rsidP="00AC7767">
            <w:pPr>
              <w:spacing w:after="0"/>
              <w:rPr>
                <w:caps/>
                <w:sz w:val="18"/>
                <w:lang w:eastAsia="de-DE"/>
              </w:rPr>
            </w:pPr>
            <w:r w:rsidRPr="005864C9">
              <w:rPr>
                <w:caps/>
                <w:sz w:val="18"/>
                <w:lang w:eastAsia="de-DE"/>
              </w:rPr>
              <w:t>TCGGCGATTCTCAATTTTTCG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4CBF" w:rsidRPr="005864C9" w:rsidRDefault="00B04CBF" w:rsidP="00AC7767">
            <w:pPr>
              <w:spacing w:after="0"/>
              <w:rPr>
                <w:caps/>
                <w:sz w:val="18"/>
                <w:lang w:eastAsia="de-DE"/>
              </w:rPr>
            </w:pPr>
            <w:r w:rsidRPr="005864C9">
              <w:rPr>
                <w:caps/>
                <w:sz w:val="18"/>
                <w:lang w:eastAsia="de-DE"/>
              </w:rPr>
              <w:t>CCGTCTCATCGAGTGTTTCCT</w:t>
            </w:r>
          </w:p>
        </w:tc>
      </w:tr>
      <w:tr w:rsidR="00B04CBF" w:rsidRPr="005864C9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4CBF" w:rsidRPr="005864C9" w:rsidRDefault="00B04CBF" w:rsidP="00AC7767">
            <w:pPr>
              <w:spacing w:after="0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ACS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4CBF" w:rsidRPr="005864C9" w:rsidRDefault="00B04CBF" w:rsidP="00AC7767">
            <w:pPr>
              <w:spacing w:after="0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AT4G11280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4CBF" w:rsidRPr="005864C9" w:rsidRDefault="00B04CBF" w:rsidP="00AC7767">
            <w:pPr>
              <w:spacing w:after="0"/>
              <w:rPr>
                <w:caps/>
                <w:sz w:val="18"/>
                <w:lang w:eastAsia="de-DE"/>
              </w:rPr>
            </w:pPr>
            <w:r w:rsidRPr="005864C9">
              <w:rPr>
                <w:caps/>
                <w:sz w:val="18"/>
                <w:lang w:eastAsia="de-DE"/>
              </w:rPr>
              <w:t>AAACCGAACTATGGCGTGTG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4CBF" w:rsidRPr="005864C9" w:rsidRDefault="00B04CBF" w:rsidP="00AC7767">
            <w:pPr>
              <w:spacing w:after="0"/>
              <w:rPr>
                <w:caps/>
                <w:sz w:val="18"/>
                <w:lang w:eastAsia="de-DE"/>
              </w:rPr>
            </w:pPr>
            <w:r w:rsidRPr="005864C9">
              <w:rPr>
                <w:caps/>
                <w:sz w:val="18"/>
                <w:lang w:eastAsia="de-DE"/>
              </w:rPr>
              <w:t>TCATGGCAATGGAACGAAC</w:t>
            </w:r>
          </w:p>
        </w:tc>
      </w:tr>
      <w:tr w:rsidR="00B04CBF" w:rsidRPr="005864C9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4CBF" w:rsidRPr="005864C9" w:rsidRDefault="00B04CBF" w:rsidP="00AC7767">
            <w:pPr>
              <w:spacing w:after="0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WRKY3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4CBF" w:rsidRPr="005864C9" w:rsidRDefault="00B04CBF" w:rsidP="00AC7767">
            <w:pPr>
              <w:spacing w:after="0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AT2G38470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4CBF" w:rsidRPr="005864C9" w:rsidRDefault="00B04CBF" w:rsidP="00AC7767">
            <w:pPr>
              <w:spacing w:after="0"/>
              <w:rPr>
                <w:caps/>
                <w:sz w:val="18"/>
                <w:lang w:eastAsia="de-DE"/>
              </w:rPr>
            </w:pPr>
            <w:r w:rsidRPr="005864C9">
              <w:rPr>
                <w:caps/>
                <w:sz w:val="18"/>
                <w:lang w:eastAsia="de-DE"/>
              </w:rPr>
              <w:t>CTCGTGGTAGCGGTTACGCC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4CBF" w:rsidRPr="005864C9" w:rsidRDefault="00B04CBF" w:rsidP="00AC7767">
            <w:pPr>
              <w:spacing w:after="0"/>
              <w:rPr>
                <w:caps/>
                <w:sz w:val="18"/>
                <w:lang w:eastAsia="de-DE"/>
              </w:rPr>
            </w:pPr>
            <w:r w:rsidRPr="005864C9">
              <w:rPr>
                <w:caps/>
                <w:sz w:val="18"/>
                <w:lang w:eastAsia="de-DE"/>
              </w:rPr>
              <w:t>CCTTTGCTCTAGAGAATCCACC</w:t>
            </w:r>
          </w:p>
        </w:tc>
      </w:tr>
      <w:tr w:rsidR="00B04CBF" w:rsidRPr="005864C9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4CBF" w:rsidRPr="005864C9" w:rsidRDefault="00B04CBF" w:rsidP="00AC7767">
            <w:pPr>
              <w:spacing w:after="0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ICS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4CBF" w:rsidRPr="005864C9" w:rsidRDefault="00B04CBF" w:rsidP="00AC7767">
            <w:pPr>
              <w:spacing w:after="0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AT1G74710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4CBF" w:rsidRPr="005864C9" w:rsidRDefault="00B04CBF" w:rsidP="00AC7767">
            <w:pPr>
              <w:spacing w:after="0"/>
              <w:rPr>
                <w:caps/>
                <w:sz w:val="18"/>
                <w:lang w:eastAsia="de-DE"/>
              </w:rPr>
            </w:pPr>
            <w:r w:rsidRPr="005864C9">
              <w:rPr>
                <w:caps/>
                <w:sz w:val="18"/>
                <w:lang w:eastAsia="de-DE"/>
              </w:rPr>
              <w:t>cattgatctatgcggggacag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4CBF" w:rsidRPr="005864C9" w:rsidRDefault="00B04CBF" w:rsidP="00AC7767">
            <w:pPr>
              <w:spacing w:after="0"/>
              <w:rPr>
                <w:caps/>
                <w:sz w:val="18"/>
                <w:lang w:eastAsia="de-DE"/>
              </w:rPr>
            </w:pPr>
            <w:r w:rsidRPr="005864C9">
              <w:rPr>
                <w:caps/>
                <w:sz w:val="18"/>
                <w:lang w:eastAsia="de-DE"/>
              </w:rPr>
              <w:t>tggacaaaagctcgtacctgag</w:t>
            </w:r>
          </w:p>
        </w:tc>
      </w:tr>
      <w:tr w:rsidR="00B04CBF" w:rsidRPr="005864C9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4CBF" w:rsidRPr="005864C9" w:rsidRDefault="00B04CBF" w:rsidP="00AC7767">
            <w:pPr>
              <w:spacing w:after="0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NPR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4CBF" w:rsidRPr="005864C9" w:rsidRDefault="00B04CBF" w:rsidP="00AC7767">
            <w:pPr>
              <w:spacing w:after="0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AT1G64280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4CBF" w:rsidRPr="005864C9" w:rsidRDefault="00B04CBF" w:rsidP="00AC7767">
            <w:pPr>
              <w:spacing w:after="0"/>
              <w:rPr>
                <w:caps/>
                <w:sz w:val="18"/>
                <w:lang w:eastAsia="de-DE"/>
              </w:rPr>
            </w:pPr>
            <w:r w:rsidRPr="005864C9">
              <w:rPr>
                <w:caps/>
                <w:sz w:val="18"/>
                <w:lang w:eastAsia="de-DE"/>
              </w:rPr>
              <w:t>AGGCACTTGACTCGGATGATATTG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4CBF" w:rsidRPr="005864C9" w:rsidRDefault="00B04CBF" w:rsidP="00AC7767">
            <w:pPr>
              <w:spacing w:after="0"/>
              <w:rPr>
                <w:caps/>
                <w:sz w:val="18"/>
                <w:lang w:eastAsia="de-DE"/>
              </w:rPr>
            </w:pPr>
            <w:r w:rsidRPr="005864C9">
              <w:rPr>
                <w:caps/>
                <w:sz w:val="18"/>
                <w:lang w:eastAsia="de-DE"/>
              </w:rPr>
              <w:t>CTTCACATTGCAATATGCAACAGC</w:t>
            </w:r>
          </w:p>
        </w:tc>
      </w:tr>
      <w:tr w:rsidR="00B04CBF" w:rsidRPr="005864C9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4CBF" w:rsidRPr="005864C9" w:rsidRDefault="00B04CBF" w:rsidP="00AC7767">
            <w:pPr>
              <w:spacing w:after="0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NPR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4CBF" w:rsidRPr="005864C9" w:rsidRDefault="00B04CBF" w:rsidP="00AC7767">
            <w:pPr>
              <w:spacing w:after="0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AT4G19660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4CBF" w:rsidRPr="005864C9" w:rsidRDefault="00B04CBF" w:rsidP="00AC7767">
            <w:pPr>
              <w:spacing w:after="0"/>
              <w:rPr>
                <w:caps/>
                <w:sz w:val="18"/>
                <w:lang w:eastAsia="de-DE"/>
              </w:rPr>
            </w:pPr>
            <w:r w:rsidRPr="005864C9">
              <w:rPr>
                <w:caps/>
                <w:sz w:val="18"/>
                <w:lang w:eastAsia="de-DE"/>
              </w:rPr>
              <w:t>TCGTATCCCGAGAAAGGCAC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4CBF" w:rsidRPr="005864C9" w:rsidRDefault="00B04CBF" w:rsidP="00AC7767">
            <w:pPr>
              <w:spacing w:after="0"/>
              <w:rPr>
                <w:caps/>
                <w:sz w:val="18"/>
                <w:lang w:eastAsia="de-DE"/>
              </w:rPr>
            </w:pPr>
            <w:r w:rsidRPr="005864C9">
              <w:rPr>
                <w:caps/>
                <w:sz w:val="18"/>
                <w:lang w:eastAsia="de-DE"/>
              </w:rPr>
              <w:t>AGCTGGTGATGAAGAAGAAAGACAA</w:t>
            </w:r>
          </w:p>
        </w:tc>
      </w:tr>
      <w:tr w:rsidR="00B04CBF" w:rsidRPr="005864C9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4CBF" w:rsidRPr="005864C9" w:rsidRDefault="00B04CBF" w:rsidP="00AC7767">
            <w:pPr>
              <w:spacing w:after="0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TRXH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4CBF" w:rsidRPr="005864C9" w:rsidRDefault="00B04CBF" w:rsidP="00AC7767">
            <w:pPr>
              <w:spacing w:after="0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AT1G45145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4CBF" w:rsidRPr="005864C9" w:rsidRDefault="00B04CBF" w:rsidP="00AC7767">
            <w:pPr>
              <w:spacing w:after="0"/>
              <w:rPr>
                <w:caps/>
                <w:sz w:val="18"/>
                <w:lang w:eastAsia="de-DE"/>
              </w:rPr>
            </w:pPr>
            <w:r w:rsidRPr="005864C9">
              <w:rPr>
                <w:caps/>
                <w:sz w:val="18"/>
                <w:lang w:eastAsia="de-DE"/>
              </w:rPr>
              <w:t>TGAATTGCAAGCTGTTGCTC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4CBF" w:rsidRPr="005864C9" w:rsidRDefault="00B04CBF" w:rsidP="00AC7767">
            <w:pPr>
              <w:spacing w:after="0"/>
              <w:rPr>
                <w:caps/>
                <w:sz w:val="18"/>
                <w:lang w:eastAsia="de-DE"/>
              </w:rPr>
            </w:pPr>
            <w:r w:rsidRPr="005864C9">
              <w:rPr>
                <w:caps/>
                <w:sz w:val="18"/>
                <w:lang w:eastAsia="de-DE"/>
              </w:rPr>
              <w:t>GCAGAAGCTACAAGACCACC</w:t>
            </w:r>
          </w:p>
        </w:tc>
      </w:tr>
      <w:tr w:rsidR="00B04CBF" w:rsidRPr="005864C9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4CBF" w:rsidRPr="005864C9" w:rsidRDefault="00B04CBF" w:rsidP="00AC7767">
            <w:pPr>
              <w:spacing w:after="0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FMO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4CBF" w:rsidRPr="005864C9" w:rsidRDefault="00B04CBF" w:rsidP="00AC7767">
            <w:pPr>
              <w:spacing w:after="0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 xml:space="preserve">AT1G19250 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4CBF" w:rsidRPr="005864C9" w:rsidRDefault="00B04CBF" w:rsidP="00AC7767">
            <w:pPr>
              <w:spacing w:after="0"/>
              <w:rPr>
                <w:caps/>
                <w:sz w:val="18"/>
                <w:lang w:eastAsia="de-DE"/>
              </w:rPr>
            </w:pPr>
            <w:r w:rsidRPr="005864C9">
              <w:rPr>
                <w:caps/>
                <w:sz w:val="18"/>
                <w:lang w:eastAsia="de-DE"/>
              </w:rPr>
              <w:t>CGTCCAAAGCAGCTCGAAC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4CBF" w:rsidRPr="005864C9" w:rsidRDefault="00B04CBF" w:rsidP="00AC7767">
            <w:pPr>
              <w:spacing w:after="0"/>
              <w:rPr>
                <w:caps/>
                <w:sz w:val="18"/>
                <w:lang w:eastAsia="de-DE"/>
              </w:rPr>
            </w:pPr>
            <w:r w:rsidRPr="005864C9">
              <w:rPr>
                <w:caps/>
                <w:sz w:val="18"/>
                <w:lang w:eastAsia="de-DE"/>
              </w:rPr>
              <w:t xml:space="preserve">CGTGGAAATGCAATGACGTTT </w:t>
            </w:r>
          </w:p>
        </w:tc>
      </w:tr>
      <w:tr w:rsidR="00B04CBF" w:rsidRPr="005864C9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4CBF" w:rsidRPr="005864C9" w:rsidRDefault="00B04CBF" w:rsidP="00AC7767">
            <w:pPr>
              <w:spacing w:after="0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PR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4CBF" w:rsidRPr="005864C9" w:rsidRDefault="00B04CBF" w:rsidP="00AC7767">
            <w:pPr>
              <w:spacing w:after="0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AT3G57260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4CBF" w:rsidRPr="005864C9" w:rsidRDefault="00B04CBF" w:rsidP="00AC7767">
            <w:pPr>
              <w:spacing w:after="0"/>
              <w:rPr>
                <w:caps/>
                <w:sz w:val="18"/>
                <w:lang w:eastAsia="de-DE"/>
              </w:rPr>
            </w:pPr>
            <w:r w:rsidRPr="005864C9">
              <w:rPr>
                <w:caps/>
                <w:sz w:val="18"/>
                <w:lang w:eastAsia="de-DE"/>
              </w:rPr>
              <w:t>TTCAAACCCGTACGACACTG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4CBF" w:rsidRPr="005864C9" w:rsidRDefault="00B04CBF" w:rsidP="00AC7767">
            <w:pPr>
              <w:spacing w:after="0"/>
              <w:rPr>
                <w:caps/>
                <w:sz w:val="18"/>
                <w:lang w:eastAsia="de-DE"/>
              </w:rPr>
            </w:pPr>
            <w:r w:rsidRPr="005864C9">
              <w:rPr>
                <w:caps/>
                <w:sz w:val="18"/>
                <w:lang w:eastAsia="de-DE"/>
              </w:rPr>
              <w:t>tctggcgtcgtgaggaggaa</w:t>
            </w:r>
          </w:p>
        </w:tc>
      </w:tr>
      <w:tr w:rsidR="00B04CBF" w:rsidRPr="005864C9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4CBF" w:rsidRPr="005864C9" w:rsidRDefault="00B04CBF" w:rsidP="00AC7767">
            <w:pPr>
              <w:spacing w:after="0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EDS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4CBF" w:rsidRPr="005864C9" w:rsidRDefault="00B04CBF" w:rsidP="00AC7767">
            <w:pPr>
              <w:spacing w:after="0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AT3G48090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4CBF" w:rsidRPr="005864C9" w:rsidRDefault="00B04CBF" w:rsidP="00AC7767">
            <w:pPr>
              <w:spacing w:after="0"/>
              <w:rPr>
                <w:caps/>
                <w:sz w:val="18"/>
                <w:lang w:eastAsia="de-DE"/>
              </w:rPr>
            </w:pPr>
            <w:r w:rsidRPr="005864C9">
              <w:rPr>
                <w:caps/>
                <w:sz w:val="18"/>
                <w:lang w:eastAsia="de-DE"/>
              </w:rPr>
              <w:t>AAGCATGATCCGCACTCG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4CBF" w:rsidRPr="005864C9" w:rsidRDefault="00B04CBF" w:rsidP="00AC7767">
            <w:pPr>
              <w:spacing w:after="0"/>
              <w:rPr>
                <w:caps/>
                <w:sz w:val="18"/>
                <w:lang w:eastAsia="de-DE"/>
              </w:rPr>
            </w:pPr>
            <w:r w:rsidRPr="005864C9">
              <w:rPr>
                <w:caps/>
                <w:sz w:val="18"/>
                <w:lang w:eastAsia="de-DE"/>
              </w:rPr>
              <w:t>CGAAGACACAGGGCCGTA</w:t>
            </w:r>
          </w:p>
        </w:tc>
      </w:tr>
      <w:tr w:rsidR="00B04CBF" w:rsidRPr="005864C9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4CBF" w:rsidRPr="005864C9" w:rsidRDefault="00B04CBF" w:rsidP="00AC7767">
            <w:pPr>
              <w:spacing w:after="0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PAD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4CBF" w:rsidRPr="005864C9" w:rsidRDefault="00B04CBF" w:rsidP="00AC7767">
            <w:pPr>
              <w:spacing w:after="0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AT3G52430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4CBF" w:rsidRPr="005864C9" w:rsidRDefault="00B04CBF" w:rsidP="00AC7767">
            <w:pPr>
              <w:spacing w:after="0"/>
              <w:rPr>
                <w:caps/>
                <w:sz w:val="18"/>
                <w:lang w:eastAsia="de-DE"/>
              </w:rPr>
            </w:pPr>
            <w:r w:rsidRPr="005864C9">
              <w:rPr>
                <w:caps/>
                <w:sz w:val="18"/>
                <w:lang w:eastAsia="de-DE"/>
              </w:rPr>
              <w:t>GGTTCTGTTCGTCTGATGTTT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4CBF" w:rsidRPr="005864C9" w:rsidRDefault="00B04CBF" w:rsidP="00AC7767">
            <w:pPr>
              <w:spacing w:after="0"/>
              <w:rPr>
                <w:caps/>
                <w:sz w:val="18"/>
                <w:lang w:eastAsia="de-DE"/>
              </w:rPr>
            </w:pPr>
            <w:r w:rsidRPr="005864C9">
              <w:rPr>
                <w:caps/>
                <w:sz w:val="18"/>
                <w:lang w:eastAsia="de-DE"/>
              </w:rPr>
              <w:t>GTTCCTCGGTGTTTTGAGTT</w:t>
            </w:r>
          </w:p>
        </w:tc>
      </w:tr>
      <w:tr w:rsidR="00B04CBF" w:rsidRPr="005864C9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4CBF" w:rsidRPr="005864C9" w:rsidRDefault="00B04CBF" w:rsidP="00AC7767">
            <w:pPr>
              <w:spacing w:after="0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NIMIN-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4CBF" w:rsidRPr="005864C9" w:rsidRDefault="00B04CBF" w:rsidP="00AC7767">
            <w:pPr>
              <w:spacing w:after="0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AT1G02450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4CBF" w:rsidRPr="005864C9" w:rsidRDefault="00B04CBF" w:rsidP="00AC7767">
            <w:pPr>
              <w:spacing w:after="0"/>
              <w:rPr>
                <w:caps/>
                <w:sz w:val="18"/>
                <w:lang w:eastAsia="de-DE"/>
              </w:rPr>
            </w:pPr>
            <w:r w:rsidRPr="005864C9">
              <w:rPr>
                <w:caps/>
                <w:sz w:val="18"/>
                <w:lang w:eastAsia="de-DE"/>
              </w:rPr>
              <w:t>TTCAAACCCGTACGACACTG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4CBF" w:rsidRPr="005864C9" w:rsidRDefault="00B04CBF" w:rsidP="00AC7767">
            <w:pPr>
              <w:spacing w:after="0"/>
              <w:rPr>
                <w:caps/>
                <w:sz w:val="18"/>
                <w:lang w:eastAsia="de-DE"/>
              </w:rPr>
            </w:pPr>
            <w:r w:rsidRPr="005864C9">
              <w:rPr>
                <w:caps/>
                <w:sz w:val="18"/>
                <w:lang w:eastAsia="de-DE"/>
              </w:rPr>
              <w:t>tctggcgtcgtgaggaggaa</w:t>
            </w:r>
          </w:p>
        </w:tc>
      </w:tr>
      <w:tr w:rsidR="00B04CBF" w:rsidRPr="005864C9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4CBF" w:rsidRPr="005864C9" w:rsidRDefault="00B04CBF" w:rsidP="00AC7767">
            <w:pPr>
              <w:spacing w:after="0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PR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4CBF" w:rsidRPr="005864C9" w:rsidRDefault="00B04CBF" w:rsidP="00AC7767">
            <w:pPr>
              <w:spacing w:after="0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AT2G14610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4CBF" w:rsidRPr="005864C9" w:rsidRDefault="00B04CBF" w:rsidP="00AC7767">
            <w:pPr>
              <w:spacing w:after="0"/>
              <w:rPr>
                <w:caps/>
                <w:sz w:val="18"/>
                <w:lang w:eastAsia="de-DE"/>
              </w:rPr>
            </w:pPr>
            <w:r w:rsidRPr="005864C9">
              <w:rPr>
                <w:caps/>
                <w:sz w:val="18"/>
                <w:lang w:eastAsia="de-DE"/>
              </w:rPr>
              <w:t>TTCTTCCCTCGAAAGCTCAA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4CBF" w:rsidRPr="005864C9" w:rsidRDefault="00B04CBF" w:rsidP="00AC7767">
            <w:pPr>
              <w:spacing w:after="0"/>
              <w:rPr>
                <w:caps/>
                <w:sz w:val="18"/>
                <w:lang w:eastAsia="de-DE"/>
              </w:rPr>
            </w:pPr>
            <w:r w:rsidRPr="005864C9">
              <w:rPr>
                <w:caps/>
                <w:sz w:val="18"/>
                <w:lang w:eastAsia="de-DE"/>
              </w:rPr>
              <w:t>AAGGCCCACCAGAGTGTATG</w:t>
            </w:r>
          </w:p>
        </w:tc>
      </w:tr>
      <w:tr w:rsidR="00B04CBF" w:rsidRPr="005864C9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4CBF" w:rsidRPr="005864C9" w:rsidRDefault="00B04CBF" w:rsidP="00AC7767">
            <w:pPr>
              <w:spacing w:after="0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NAC01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4CBF" w:rsidRPr="005864C9" w:rsidRDefault="00B04CBF" w:rsidP="00AC7767">
            <w:pPr>
              <w:spacing w:after="0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AT1G52890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4CBF" w:rsidRPr="005864C9" w:rsidRDefault="00B04CBF" w:rsidP="00AC7767">
            <w:pPr>
              <w:spacing w:after="0"/>
              <w:rPr>
                <w:caps/>
                <w:sz w:val="18"/>
                <w:lang w:eastAsia="de-DE"/>
              </w:rPr>
            </w:pPr>
            <w:r w:rsidRPr="005864C9">
              <w:rPr>
                <w:caps/>
                <w:sz w:val="18"/>
                <w:lang w:eastAsia="de-DE"/>
              </w:rPr>
              <w:t>GGAGGAAGTCGAGAGCAGTCA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4CBF" w:rsidRPr="005864C9" w:rsidRDefault="00B04CBF" w:rsidP="00AC7767">
            <w:pPr>
              <w:spacing w:after="0"/>
              <w:rPr>
                <w:caps/>
                <w:sz w:val="18"/>
                <w:lang w:eastAsia="de-DE"/>
              </w:rPr>
            </w:pPr>
            <w:r w:rsidRPr="005864C9">
              <w:rPr>
                <w:caps/>
                <w:sz w:val="18"/>
                <w:lang w:eastAsia="de-DE"/>
              </w:rPr>
              <w:t>CAAACCCACCAACTTGCCC</w:t>
            </w:r>
          </w:p>
        </w:tc>
      </w:tr>
      <w:tr w:rsidR="00B04CBF" w:rsidRPr="005864C9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4CBF" w:rsidRPr="005864C9" w:rsidRDefault="00B04CBF" w:rsidP="00AC7767">
            <w:pPr>
              <w:spacing w:after="0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NAC05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4CBF" w:rsidRPr="005864C9" w:rsidRDefault="00B04CBF" w:rsidP="00AC7767">
            <w:pPr>
              <w:spacing w:after="0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AT3G15500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4CBF" w:rsidRPr="005864C9" w:rsidRDefault="00B04CBF" w:rsidP="00AC7767">
            <w:pPr>
              <w:spacing w:after="0"/>
              <w:rPr>
                <w:caps/>
                <w:sz w:val="18"/>
                <w:lang w:eastAsia="de-DE"/>
              </w:rPr>
            </w:pPr>
            <w:r w:rsidRPr="005864C9">
              <w:rPr>
                <w:caps/>
                <w:sz w:val="18"/>
                <w:lang w:eastAsia="de-DE"/>
              </w:rPr>
              <w:t>CGCAGCAACAAACTGAGGG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4CBF" w:rsidRPr="005864C9" w:rsidRDefault="00B04CBF" w:rsidP="00AC7767">
            <w:pPr>
              <w:spacing w:after="0"/>
              <w:rPr>
                <w:caps/>
                <w:sz w:val="18"/>
                <w:lang w:eastAsia="de-DE"/>
              </w:rPr>
            </w:pPr>
            <w:r w:rsidRPr="005864C9">
              <w:rPr>
                <w:caps/>
                <w:sz w:val="18"/>
                <w:lang w:eastAsia="de-DE"/>
              </w:rPr>
              <w:t xml:space="preserve">CCCGAGTACCCAAATCCGTT </w:t>
            </w:r>
          </w:p>
        </w:tc>
      </w:tr>
      <w:tr w:rsidR="00B04CBF" w:rsidRPr="005864C9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4CBF" w:rsidRPr="005864C9" w:rsidRDefault="00B04CBF" w:rsidP="00AC7767">
            <w:pPr>
              <w:spacing w:after="0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MPK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4CBF" w:rsidRPr="005864C9" w:rsidRDefault="00B04CBF" w:rsidP="00AC7767">
            <w:pPr>
              <w:spacing w:after="0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AT1G01560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4CBF" w:rsidRPr="005864C9" w:rsidRDefault="00B04CBF" w:rsidP="00AC7767">
            <w:pPr>
              <w:spacing w:after="0"/>
              <w:rPr>
                <w:caps/>
                <w:sz w:val="18"/>
                <w:lang w:eastAsia="de-DE"/>
              </w:rPr>
            </w:pPr>
            <w:r w:rsidRPr="005864C9">
              <w:rPr>
                <w:caps/>
                <w:sz w:val="18"/>
                <w:lang w:eastAsia="de-DE"/>
              </w:rPr>
              <w:t>CGATGAAGCCTTGTGCCA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4CBF" w:rsidRPr="005864C9" w:rsidRDefault="00B04CBF" w:rsidP="00AC7767">
            <w:pPr>
              <w:spacing w:after="0"/>
              <w:rPr>
                <w:caps/>
                <w:sz w:val="18"/>
                <w:lang w:eastAsia="de-DE"/>
              </w:rPr>
            </w:pPr>
            <w:r w:rsidRPr="005864C9">
              <w:rPr>
                <w:caps/>
                <w:sz w:val="18"/>
                <w:lang w:eastAsia="de-DE"/>
              </w:rPr>
              <w:t>CCTTGATGTTCTCTTCCGTCA</w:t>
            </w:r>
          </w:p>
        </w:tc>
      </w:tr>
      <w:tr w:rsidR="00B04CBF" w:rsidRPr="005864C9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4CBF" w:rsidRPr="005864C9" w:rsidRDefault="00B04CBF" w:rsidP="00AC7767">
            <w:pPr>
              <w:spacing w:after="0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BIR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4CBF" w:rsidRPr="005864C9" w:rsidRDefault="00B04CBF" w:rsidP="00AC7767">
            <w:pPr>
              <w:spacing w:after="0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AT5G48380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4CBF" w:rsidRPr="005864C9" w:rsidRDefault="00B04CBF" w:rsidP="00AC7767">
            <w:pPr>
              <w:spacing w:after="0"/>
              <w:rPr>
                <w:caps/>
                <w:sz w:val="18"/>
                <w:lang w:eastAsia="de-DE"/>
              </w:rPr>
            </w:pPr>
            <w:r w:rsidRPr="005864C9">
              <w:rPr>
                <w:caps/>
                <w:sz w:val="18"/>
                <w:lang w:eastAsia="de-DE"/>
              </w:rPr>
              <w:t>GGGTAACCTCGTGGAATGG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4CBF" w:rsidRPr="005864C9" w:rsidRDefault="00B04CBF" w:rsidP="00AC7767">
            <w:pPr>
              <w:spacing w:after="0"/>
              <w:rPr>
                <w:caps/>
                <w:sz w:val="18"/>
                <w:lang w:eastAsia="de-DE"/>
              </w:rPr>
            </w:pPr>
            <w:r w:rsidRPr="005864C9">
              <w:rPr>
                <w:caps/>
                <w:sz w:val="18"/>
                <w:lang w:eastAsia="de-DE"/>
              </w:rPr>
              <w:t>CTTCAAACATGGTTGGCCTC</w:t>
            </w:r>
          </w:p>
        </w:tc>
      </w:tr>
      <w:tr w:rsidR="00B04CBF" w:rsidRPr="005864C9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4CBF" w:rsidRPr="005864C9" w:rsidRDefault="00B04CBF" w:rsidP="00AC7767">
            <w:pPr>
              <w:spacing w:after="0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CDPK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4CBF" w:rsidRPr="005864C9" w:rsidRDefault="00B04CBF" w:rsidP="00AC7767">
            <w:pPr>
              <w:spacing w:after="0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AT1G18890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4CBF" w:rsidRPr="005864C9" w:rsidRDefault="00B04CBF" w:rsidP="00AC7767">
            <w:pPr>
              <w:spacing w:after="0"/>
              <w:rPr>
                <w:caps/>
                <w:sz w:val="18"/>
                <w:lang w:eastAsia="de-DE"/>
              </w:rPr>
            </w:pPr>
            <w:r w:rsidRPr="005864C9">
              <w:rPr>
                <w:caps/>
                <w:sz w:val="18"/>
                <w:lang w:eastAsia="de-DE"/>
              </w:rPr>
              <w:t>GGATGTCGATGGAAATGGG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4CBF" w:rsidRPr="005864C9" w:rsidRDefault="00B04CBF" w:rsidP="00AC7767">
            <w:pPr>
              <w:spacing w:after="0"/>
              <w:rPr>
                <w:caps/>
                <w:sz w:val="18"/>
                <w:lang w:eastAsia="de-DE"/>
              </w:rPr>
            </w:pPr>
            <w:r w:rsidRPr="005864C9">
              <w:rPr>
                <w:caps/>
                <w:sz w:val="18"/>
                <w:lang w:eastAsia="de-DE"/>
              </w:rPr>
              <w:t>CGCTTAGAACACTGGCGTCT</w:t>
            </w:r>
          </w:p>
        </w:tc>
      </w:tr>
      <w:tr w:rsidR="00B04CBF" w:rsidRPr="005864C9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4CBF" w:rsidRPr="005864C9" w:rsidRDefault="00B04CBF" w:rsidP="00AC7767">
            <w:pPr>
              <w:spacing w:after="0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CRK3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4CBF" w:rsidRPr="005864C9" w:rsidRDefault="00B04CBF" w:rsidP="00AC7767">
            <w:pPr>
              <w:spacing w:after="0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AT4G04490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4CBF" w:rsidRPr="005864C9" w:rsidRDefault="00B04CBF" w:rsidP="00AC7767">
            <w:pPr>
              <w:spacing w:after="0"/>
              <w:rPr>
                <w:caps/>
                <w:sz w:val="18"/>
                <w:lang w:eastAsia="de-DE"/>
              </w:rPr>
            </w:pPr>
            <w:r w:rsidRPr="005864C9">
              <w:rPr>
                <w:caps/>
                <w:sz w:val="18"/>
                <w:lang w:eastAsia="de-DE"/>
              </w:rPr>
              <w:t>GACAAGGTGGGTTTGGATCTG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4CBF" w:rsidRPr="005864C9" w:rsidRDefault="00B04CBF" w:rsidP="00AC7767">
            <w:pPr>
              <w:spacing w:after="0"/>
              <w:rPr>
                <w:caps/>
                <w:sz w:val="18"/>
                <w:lang w:eastAsia="de-DE"/>
              </w:rPr>
            </w:pPr>
            <w:r w:rsidRPr="005864C9">
              <w:rPr>
                <w:caps/>
                <w:sz w:val="18"/>
                <w:lang w:eastAsia="de-DE"/>
              </w:rPr>
              <w:t>GTCCTGAGCCTCCAGCTAATC</w:t>
            </w:r>
          </w:p>
        </w:tc>
      </w:tr>
      <w:tr w:rsidR="00B04CBF" w:rsidRPr="005864C9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4CBF" w:rsidRPr="005864C9" w:rsidRDefault="00B04CBF" w:rsidP="00AC7767">
            <w:pPr>
              <w:spacing w:after="0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ORA5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4CBF" w:rsidRPr="005864C9" w:rsidRDefault="00B04CBF" w:rsidP="00AC7767">
            <w:pPr>
              <w:spacing w:after="0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AT1G06160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4CBF" w:rsidRPr="005864C9" w:rsidRDefault="00B04CBF" w:rsidP="00AC7767">
            <w:pPr>
              <w:spacing w:after="0"/>
              <w:rPr>
                <w:caps/>
                <w:sz w:val="18"/>
                <w:lang w:eastAsia="de-DE"/>
              </w:rPr>
            </w:pPr>
            <w:r w:rsidRPr="005864C9">
              <w:rPr>
                <w:caps/>
                <w:sz w:val="18"/>
                <w:lang w:eastAsia="de-DE"/>
              </w:rPr>
              <w:t>AGGCAGCCTCGCAGTACTCAA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4CBF" w:rsidRPr="005864C9" w:rsidRDefault="00B04CBF" w:rsidP="00AC7767">
            <w:pPr>
              <w:spacing w:after="0"/>
              <w:rPr>
                <w:caps/>
                <w:sz w:val="18"/>
                <w:lang w:eastAsia="de-DE"/>
              </w:rPr>
            </w:pPr>
            <w:r w:rsidRPr="005864C9">
              <w:rPr>
                <w:caps/>
                <w:sz w:val="18"/>
                <w:lang w:eastAsia="de-DE"/>
              </w:rPr>
              <w:t>ctcttcaaggctatcaccgga</w:t>
            </w:r>
          </w:p>
        </w:tc>
      </w:tr>
      <w:tr w:rsidR="00B04CBF" w:rsidRPr="005864C9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4CBF" w:rsidRPr="005864C9" w:rsidRDefault="00B04CBF" w:rsidP="00AC7767">
            <w:pPr>
              <w:spacing w:after="0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PDF1.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4CBF" w:rsidRPr="005864C9" w:rsidRDefault="00B04CBF" w:rsidP="00AC7767">
            <w:pPr>
              <w:spacing w:after="0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AT5G44420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4CBF" w:rsidRPr="005864C9" w:rsidRDefault="00B04CBF" w:rsidP="00AC7767">
            <w:pPr>
              <w:spacing w:after="0"/>
              <w:rPr>
                <w:caps/>
                <w:sz w:val="18"/>
                <w:lang w:eastAsia="de-DE"/>
              </w:rPr>
            </w:pPr>
            <w:r w:rsidRPr="005864C9">
              <w:rPr>
                <w:caps/>
                <w:sz w:val="18"/>
                <w:lang w:eastAsia="de-DE"/>
              </w:rPr>
              <w:t>TGCATGATCCATGTTTGGCTC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4CBF" w:rsidRPr="005864C9" w:rsidRDefault="00B04CBF" w:rsidP="00AC7767">
            <w:pPr>
              <w:spacing w:after="0"/>
              <w:rPr>
                <w:caps/>
                <w:sz w:val="18"/>
                <w:lang w:eastAsia="de-DE"/>
              </w:rPr>
            </w:pPr>
            <w:r w:rsidRPr="005864C9">
              <w:rPr>
                <w:caps/>
                <w:sz w:val="18"/>
                <w:lang w:eastAsia="de-DE"/>
              </w:rPr>
              <w:t>acgcaccggcaatggtggaa</w:t>
            </w:r>
          </w:p>
        </w:tc>
      </w:tr>
      <w:tr w:rsidR="00B04CBF" w:rsidRPr="005864C9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4CBF" w:rsidRPr="005864C9" w:rsidRDefault="00B04CBF" w:rsidP="00AC7767">
            <w:pPr>
              <w:spacing w:after="0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ABI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4CBF" w:rsidRPr="005864C9" w:rsidRDefault="00B04CBF" w:rsidP="00AC7767">
            <w:pPr>
              <w:spacing w:after="0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AT4G26080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4CBF" w:rsidRPr="005864C9" w:rsidRDefault="00B04CBF" w:rsidP="00AC7767">
            <w:pPr>
              <w:spacing w:after="0"/>
              <w:rPr>
                <w:caps/>
                <w:sz w:val="18"/>
                <w:lang w:eastAsia="de-DE"/>
              </w:rPr>
            </w:pPr>
            <w:r w:rsidRPr="005864C9">
              <w:rPr>
                <w:caps/>
                <w:sz w:val="18"/>
                <w:lang w:eastAsia="de-DE"/>
              </w:rPr>
              <w:t xml:space="preserve">AAGGGAAAGATCCTGCGGC 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4CBF" w:rsidRPr="005864C9" w:rsidRDefault="00B04CBF" w:rsidP="00AC7767">
            <w:pPr>
              <w:spacing w:after="0"/>
              <w:rPr>
                <w:caps/>
                <w:sz w:val="18"/>
                <w:lang w:eastAsia="de-DE"/>
              </w:rPr>
            </w:pPr>
            <w:r w:rsidRPr="005864C9">
              <w:rPr>
                <w:caps/>
                <w:sz w:val="18"/>
                <w:lang w:eastAsia="de-DE"/>
              </w:rPr>
              <w:t>TCCGAGGCTTCAAATCAACC</w:t>
            </w:r>
          </w:p>
        </w:tc>
      </w:tr>
      <w:tr w:rsidR="00B04CBF" w:rsidRPr="005864C9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4CBF" w:rsidRPr="005864C9" w:rsidRDefault="00B04CBF" w:rsidP="00AC7767">
            <w:pPr>
              <w:spacing w:after="0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AMT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4CBF" w:rsidRPr="005864C9" w:rsidRDefault="00B04CBF" w:rsidP="00AC7767">
            <w:pPr>
              <w:spacing w:after="0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AT5G05730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4CBF" w:rsidRPr="005864C9" w:rsidRDefault="00B04CBF" w:rsidP="00AC7767">
            <w:pPr>
              <w:spacing w:after="0"/>
              <w:rPr>
                <w:caps/>
                <w:sz w:val="18"/>
                <w:lang w:eastAsia="de-DE"/>
              </w:rPr>
            </w:pPr>
            <w:r w:rsidRPr="005864C9">
              <w:rPr>
                <w:caps/>
                <w:sz w:val="18"/>
                <w:lang w:eastAsia="de-DE"/>
              </w:rPr>
              <w:t xml:space="preserve">AGTGACCCGCAAGACGAA 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04CBF" w:rsidRPr="005864C9" w:rsidRDefault="00B04CBF" w:rsidP="00AC7767">
            <w:pPr>
              <w:spacing w:after="0"/>
              <w:rPr>
                <w:caps/>
                <w:sz w:val="18"/>
                <w:lang w:eastAsia="de-DE"/>
              </w:rPr>
            </w:pPr>
            <w:r w:rsidRPr="005864C9">
              <w:rPr>
                <w:caps/>
                <w:sz w:val="18"/>
                <w:lang w:eastAsia="de-DE"/>
              </w:rPr>
              <w:t>TCACAAATGCAGATTCAGCC</w:t>
            </w:r>
          </w:p>
        </w:tc>
      </w:tr>
      <w:tr w:rsidR="00B04CBF" w:rsidRPr="005864C9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04CBF" w:rsidRPr="005864C9" w:rsidRDefault="00B04CBF" w:rsidP="00AC7767">
            <w:pPr>
              <w:spacing w:after="0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EXP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04CBF" w:rsidRPr="005864C9" w:rsidRDefault="00B04CBF" w:rsidP="00AC7767">
            <w:pPr>
              <w:spacing w:after="0"/>
              <w:rPr>
                <w:sz w:val="18"/>
                <w:lang w:eastAsia="de-DE"/>
              </w:rPr>
            </w:pPr>
            <w:r w:rsidRPr="005864C9">
              <w:rPr>
                <w:sz w:val="18"/>
                <w:lang w:eastAsia="de-DE"/>
              </w:rPr>
              <w:t>AT4G26410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04CBF" w:rsidRPr="005864C9" w:rsidRDefault="00B04CBF" w:rsidP="00AC7767">
            <w:pPr>
              <w:spacing w:after="0"/>
              <w:rPr>
                <w:caps/>
                <w:sz w:val="18"/>
                <w:lang w:eastAsia="de-DE"/>
              </w:rPr>
            </w:pPr>
            <w:r w:rsidRPr="005864C9">
              <w:rPr>
                <w:caps/>
                <w:sz w:val="18"/>
                <w:lang w:eastAsia="de-DE"/>
              </w:rPr>
              <w:t>GAGCTGAAGTGGCTTCCATGAC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04CBF" w:rsidRPr="005864C9" w:rsidRDefault="00B04CBF" w:rsidP="00AC7767">
            <w:pPr>
              <w:spacing w:after="0"/>
              <w:rPr>
                <w:caps/>
                <w:sz w:val="18"/>
                <w:lang w:eastAsia="de-DE"/>
              </w:rPr>
            </w:pPr>
            <w:r w:rsidRPr="005864C9">
              <w:rPr>
                <w:caps/>
                <w:sz w:val="18"/>
                <w:lang w:eastAsia="de-DE"/>
              </w:rPr>
              <w:t>GGTCCGACATACCCATGATCC</w:t>
            </w:r>
          </w:p>
        </w:tc>
      </w:tr>
    </w:tbl>
    <w:p w:rsidR="00B04CBF" w:rsidRDefault="00B04CBF" w:rsidP="00B561B6">
      <w:pPr>
        <w:rPr>
          <w:rFonts w:ascii="Times New Roman" w:hAnsi="Times New Roman"/>
          <w:b/>
          <w:sz w:val="20"/>
          <w:lang w:val="en-US"/>
        </w:rPr>
      </w:pPr>
    </w:p>
    <w:p w:rsidR="00B04CBF" w:rsidRDefault="00B04CBF" w:rsidP="00430D8E">
      <w:pPr>
        <w:pStyle w:val="NormalWeb"/>
        <w:spacing w:before="0" w:beforeAutospacing="0" w:after="0" w:afterAutospacing="0" w:line="360" w:lineRule="auto"/>
        <w:rPr>
          <w:b/>
          <w:color w:val="000000"/>
          <w:kern w:val="24"/>
          <w:sz w:val="28"/>
          <w:lang w:val="en-US"/>
        </w:rPr>
      </w:pPr>
    </w:p>
    <w:p w:rsidR="00B04CBF" w:rsidRDefault="00B04CBF" w:rsidP="00430D8E">
      <w:pPr>
        <w:pStyle w:val="NormalWeb"/>
        <w:spacing w:before="0" w:beforeAutospacing="0" w:after="0" w:afterAutospacing="0" w:line="360" w:lineRule="auto"/>
        <w:rPr>
          <w:b/>
          <w:color w:val="000000"/>
          <w:kern w:val="24"/>
          <w:sz w:val="28"/>
          <w:lang w:val="en-US"/>
        </w:rPr>
      </w:pPr>
    </w:p>
    <w:p w:rsidR="00B04CBF" w:rsidRDefault="00B04CBF" w:rsidP="00430D8E">
      <w:pPr>
        <w:pStyle w:val="NormalWeb"/>
        <w:spacing w:before="0" w:beforeAutospacing="0" w:after="0" w:afterAutospacing="0" w:line="360" w:lineRule="auto"/>
        <w:rPr>
          <w:b/>
          <w:color w:val="000000"/>
          <w:kern w:val="24"/>
          <w:sz w:val="28"/>
          <w:lang w:val="en-US"/>
        </w:rPr>
      </w:pPr>
    </w:p>
    <w:p w:rsidR="00B04CBF" w:rsidRDefault="00B04CBF" w:rsidP="00430D8E">
      <w:pPr>
        <w:pStyle w:val="NormalWeb"/>
        <w:spacing w:before="0" w:beforeAutospacing="0" w:after="0" w:afterAutospacing="0" w:line="360" w:lineRule="auto"/>
        <w:rPr>
          <w:b/>
          <w:color w:val="000000"/>
          <w:kern w:val="24"/>
          <w:sz w:val="28"/>
          <w:lang w:val="en-US"/>
        </w:rPr>
      </w:pPr>
    </w:p>
    <w:p w:rsidR="00B04CBF" w:rsidRDefault="00B04CBF" w:rsidP="00430D8E">
      <w:pPr>
        <w:pStyle w:val="NormalWeb"/>
        <w:spacing w:before="0" w:beforeAutospacing="0" w:after="0" w:afterAutospacing="0" w:line="360" w:lineRule="auto"/>
        <w:rPr>
          <w:b/>
          <w:color w:val="000000"/>
          <w:kern w:val="24"/>
          <w:sz w:val="28"/>
          <w:lang w:val="en-US"/>
        </w:rPr>
      </w:pPr>
    </w:p>
    <w:p w:rsidR="00B04CBF" w:rsidRDefault="00B04CBF" w:rsidP="00430D8E">
      <w:pPr>
        <w:pStyle w:val="NormalWeb"/>
        <w:spacing w:before="0" w:beforeAutospacing="0" w:after="0" w:afterAutospacing="0" w:line="360" w:lineRule="auto"/>
        <w:rPr>
          <w:b/>
          <w:color w:val="000000"/>
          <w:kern w:val="24"/>
          <w:sz w:val="28"/>
          <w:lang w:val="en-US"/>
        </w:rPr>
      </w:pPr>
    </w:p>
    <w:p w:rsidR="00B04CBF" w:rsidRDefault="00B04CBF" w:rsidP="00430D8E">
      <w:pPr>
        <w:pStyle w:val="NormalWeb"/>
        <w:spacing w:before="0" w:beforeAutospacing="0" w:after="0" w:afterAutospacing="0" w:line="360" w:lineRule="auto"/>
        <w:rPr>
          <w:b/>
          <w:color w:val="000000"/>
          <w:kern w:val="24"/>
          <w:sz w:val="28"/>
          <w:lang w:val="en-US"/>
        </w:rPr>
      </w:pPr>
    </w:p>
    <w:p w:rsidR="00B04CBF" w:rsidRDefault="00B04CBF" w:rsidP="00430D8E">
      <w:pPr>
        <w:pStyle w:val="NormalWeb"/>
        <w:spacing w:before="0" w:beforeAutospacing="0" w:after="0" w:afterAutospacing="0" w:line="360" w:lineRule="auto"/>
        <w:rPr>
          <w:b/>
          <w:color w:val="000000"/>
          <w:kern w:val="24"/>
          <w:sz w:val="28"/>
          <w:lang w:val="en-US"/>
        </w:rPr>
      </w:pPr>
    </w:p>
    <w:p w:rsidR="00B04CBF" w:rsidRDefault="00B04CBF" w:rsidP="00430D8E">
      <w:pPr>
        <w:pStyle w:val="NormalWeb"/>
        <w:spacing w:before="0" w:beforeAutospacing="0" w:after="0" w:afterAutospacing="0" w:line="360" w:lineRule="auto"/>
        <w:rPr>
          <w:b/>
          <w:color w:val="000000"/>
          <w:kern w:val="24"/>
          <w:sz w:val="28"/>
          <w:lang w:val="en-US"/>
        </w:rPr>
      </w:pPr>
    </w:p>
    <w:p w:rsidR="00B04CBF" w:rsidRDefault="00B04CBF" w:rsidP="00430D8E">
      <w:pPr>
        <w:pStyle w:val="NormalWeb"/>
        <w:spacing w:before="0" w:beforeAutospacing="0" w:after="0" w:afterAutospacing="0" w:line="360" w:lineRule="auto"/>
        <w:rPr>
          <w:b/>
          <w:color w:val="000000"/>
          <w:kern w:val="24"/>
          <w:sz w:val="28"/>
          <w:lang w:val="en-US"/>
        </w:rPr>
      </w:pPr>
    </w:p>
    <w:p w:rsidR="00B04CBF" w:rsidRDefault="00B04CBF" w:rsidP="00430D8E">
      <w:pPr>
        <w:pStyle w:val="NormalWeb"/>
        <w:spacing w:before="0" w:beforeAutospacing="0" w:after="0" w:afterAutospacing="0" w:line="360" w:lineRule="auto"/>
        <w:rPr>
          <w:b/>
          <w:color w:val="000000"/>
          <w:kern w:val="24"/>
          <w:sz w:val="28"/>
          <w:lang w:val="en-US"/>
        </w:rPr>
      </w:pPr>
    </w:p>
    <w:p w:rsidR="00B04CBF" w:rsidRDefault="00B04CBF" w:rsidP="00430D8E">
      <w:pPr>
        <w:pStyle w:val="NormalWeb"/>
        <w:spacing w:before="0" w:beforeAutospacing="0" w:after="0" w:afterAutospacing="0" w:line="360" w:lineRule="auto"/>
        <w:rPr>
          <w:b/>
          <w:color w:val="000000"/>
          <w:kern w:val="24"/>
          <w:sz w:val="28"/>
          <w:lang w:val="en-US"/>
        </w:rPr>
      </w:pPr>
    </w:p>
    <w:p w:rsidR="00B04CBF" w:rsidRDefault="00B04CBF" w:rsidP="00430D8E">
      <w:pPr>
        <w:pStyle w:val="NormalWeb"/>
        <w:spacing w:before="0" w:beforeAutospacing="0" w:after="0" w:afterAutospacing="0" w:line="360" w:lineRule="auto"/>
        <w:rPr>
          <w:b/>
          <w:color w:val="000000"/>
          <w:kern w:val="24"/>
          <w:sz w:val="28"/>
          <w:lang w:val="en-US"/>
        </w:rPr>
      </w:pPr>
    </w:p>
    <w:p w:rsidR="00B04CBF" w:rsidRDefault="00B04CBF" w:rsidP="00430D8E">
      <w:pPr>
        <w:pStyle w:val="NormalWeb"/>
        <w:spacing w:before="0" w:beforeAutospacing="0" w:after="0" w:afterAutospacing="0" w:line="360" w:lineRule="auto"/>
        <w:rPr>
          <w:b/>
          <w:color w:val="000000"/>
          <w:kern w:val="24"/>
          <w:sz w:val="28"/>
          <w:lang w:val="en-US"/>
        </w:rPr>
      </w:pPr>
    </w:p>
    <w:p w:rsidR="00B04CBF" w:rsidRDefault="00B04CBF" w:rsidP="00430D8E">
      <w:pPr>
        <w:pStyle w:val="NormalWeb"/>
        <w:spacing w:before="0" w:beforeAutospacing="0" w:after="0" w:afterAutospacing="0" w:line="360" w:lineRule="auto"/>
        <w:rPr>
          <w:b/>
          <w:color w:val="000000"/>
          <w:kern w:val="24"/>
          <w:sz w:val="28"/>
          <w:lang w:val="en-US"/>
        </w:rPr>
      </w:pPr>
    </w:p>
    <w:p w:rsidR="00B04CBF" w:rsidRDefault="00B04CBF" w:rsidP="00430D8E">
      <w:pPr>
        <w:pStyle w:val="NormalWeb"/>
        <w:spacing w:before="0" w:beforeAutospacing="0" w:after="0" w:afterAutospacing="0" w:line="360" w:lineRule="auto"/>
        <w:rPr>
          <w:b/>
          <w:color w:val="000000"/>
          <w:kern w:val="24"/>
          <w:sz w:val="28"/>
          <w:lang w:val="en-US"/>
        </w:rPr>
      </w:pPr>
    </w:p>
    <w:p w:rsidR="00B04CBF" w:rsidRDefault="00B04CBF" w:rsidP="00430D8E">
      <w:pPr>
        <w:pStyle w:val="NormalWeb"/>
        <w:spacing w:before="0" w:beforeAutospacing="0" w:after="0" w:afterAutospacing="0" w:line="360" w:lineRule="auto"/>
        <w:rPr>
          <w:b/>
          <w:color w:val="000000"/>
          <w:kern w:val="24"/>
          <w:sz w:val="28"/>
          <w:lang w:val="en-US"/>
        </w:rPr>
      </w:pPr>
    </w:p>
    <w:p w:rsidR="00B04CBF" w:rsidRDefault="00B04CBF" w:rsidP="00430D8E">
      <w:pPr>
        <w:pStyle w:val="NormalWeb"/>
        <w:spacing w:before="0" w:beforeAutospacing="0" w:after="0" w:afterAutospacing="0" w:line="360" w:lineRule="auto"/>
        <w:rPr>
          <w:b/>
          <w:color w:val="000000"/>
          <w:kern w:val="24"/>
          <w:sz w:val="28"/>
          <w:lang w:val="en-US"/>
        </w:rPr>
      </w:pPr>
    </w:p>
    <w:p w:rsidR="00B04CBF" w:rsidRDefault="00B04CBF" w:rsidP="00430D8E">
      <w:pPr>
        <w:pStyle w:val="NormalWeb"/>
        <w:spacing w:before="0" w:beforeAutospacing="0" w:after="0" w:afterAutospacing="0" w:line="360" w:lineRule="auto"/>
        <w:rPr>
          <w:b/>
          <w:color w:val="000000"/>
          <w:kern w:val="24"/>
          <w:sz w:val="28"/>
          <w:lang w:val="en-US"/>
        </w:rPr>
      </w:pPr>
    </w:p>
    <w:p w:rsidR="00B04CBF" w:rsidRDefault="00B04CBF" w:rsidP="00430D8E">
      <w:pPr>
        <w:pStyle w:val="NormalWeb"/>
        <w:spacing w:before="0" w:beforeAutospacing="0" w:after="0" w:afterAutospacing="0" w:line="360" w:lineRule="auto"/>
        <w:rPr>
          <w:b/>
          <w:color w:val="000000"/>
          <w:kern w:val="24"/>
          <w:sz w:val="28"/>
          <w:lang w:val="en-US"/>
        </w:rPr>
      </w:pPr>
    </w:p>
    <w:p w:rsidR="00B04CBF" w:rsidRDefault="00B04CBF" w:rsidP="00430D8E">
      <w:pPr>
        <w:pStyle w:val="NormalWeb"/>
        <w:spacing w:before="0" w:beforeAutospacing="0" w:after="0" w:afterAutospacing="0" w:line="360" w:lineRule="auto"/>
        <w:rPr>
          <w:b/>
          <w:color w:val="000000"/>
          <w:kern w:val="24"/>
          <w:sz w:val="28"/>
          <w:lang w:val="en-US"/>
        </w:rPr>
      </w:pPr>
    </w:p>
    <w:p w:rsidR="00B04CBF" w:rsidRDefault="00B04CBF" w:rsidP="00430D8E">
      <w:pPr>
        <w:pStyle w:val="NormalWeb"/>
        <w:spacing w:before="0" w:beforeAutospacing="0" w:after="0" w:afterAutospacing="0" w:line="360" w:lineRule="auto"/>
        <w:rPr>
          <w:b/>
          <w:color w:val="000000"/>
          <w:kern w:val="24"/>
          <w:sz w:val="28"/>
          <w:lang w:val="en-US"/>
        </w:rPr>
      </w:pPr>
    </w:p>
    <w:p w:rsidR="00B04CBF" w:rsidRDefault="00B04CBF" w:rsidP="00430D8E">
      <w:pPr>
        <w:pStyle w:val="NormalWeb"/>
        <w:spacing w:before="0" w:beforeAutospacing="0" w:after="0" w:afterAutospacing="0" w:line="360" w:lineRule="auto"/>
        <w:rPr>
          <w:b/>
          <w:color w:val="000000"/>
          <w:kern w:val="24"/>
          <w:sz w:val="28"/>
          <w:lang w:val="en-US"/>
        </w:rPr>
      </w:pPr>
    </w:p>
    <w:p w:rsidR="00B04CBF" w:rsidRDefault="00B04CBF" w:rsidP="00430D8E">
      <w:pPr>
        <w:pStyle w:val="NormalWeb"/>
        <w:spacing w:before="0" w:beforeAutospacing="0" w:after="0" w:afterAutospacing="0" w:line="360" w:lineRule="auto"/>
        <w:rPr>
          <w:b/>
          <w:color w:val="000000"/>
          <w:kern w:val="24"/>
          <w:sz w:val="28"/>
          <w:lang w:val="en-US"/>
        </w:rPr>
      </w:pPr>
    </w:p>
    <w:p w:rsidR="00B04CBF" w:rsidRDefault="00B04CBF" w:rsidP="00430D8E">
      <w:pPr>
        <w:pStyle w:val="NormalWeb"/>
        <w:spacing w:before="0" w:beforeAutospacing="0" w:after="0" w:afterAutospacing="0" w:line="360" w:lineRule="auto"/>
        <w:rPr>
          <w:rFonts w:ascii="Arial" w:hAnsi="Arial" w:cs="Arial"/>
          <w:b/>
          <w:color w:val="000000"/>
          <w:kern w:val="24"/>
          <w:sz w:val="28"/>
          <w:lang w:val="en-US"/>
        </w:rPr>
      </w:pPr>
    </w:p>
    <w:p w:rsidR="00B04CBF" w:rsidRPr="00E66AEC" w:rsidRDefault="00B04CBF" w:rsidP="000C1EC7">
      <w:pPr>
        <w:spacing w:after="0" w:line="360" w:lineRule="auto"/>
        <w:rPr>
          <w:lang w:val="en-US"/>
        </w:rPr>
      </w:pPr>
    </w:p>
    <w:sectPr w:rsidR="00B04CBF" w:rsidRPr="00E66AEC" w:rsidSect="00072DA3">
      <w:footerReference w:type="default" r:id="rId7"/>
      <w:pgSz w:w="11906" w:h="16838"/>
      <w:pgMar w:top="993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00444" w:rsidRDefault="00A00444" w:rsidP="00642A7B">
      <w:pPr>
        <w:spacing w:after="0" w:line="240" w:lineRule="auto"/>
      </w:pPr>
      <w:r>
        <w:separator/>
      </w:r>
    </w:p>
  </w:endnote>
  <w:endnote w:type="continuationSeparator" w:id="0">
    <w:p w:rsidR="00A00444" w:rsidRDefault="00A00444" w:rsidP="00642A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04CBF" w:rsidRDefault="00A52AFC">
    <w:pPr>
      <w:pStyle w:val="Footer"/>
      <w:jc w:val="right"/>
    </w:pPr>
    <w:r>
      <w:fldChar w:fldCharType="begin"/>
    </w:r>
    <w:r>
      <w:instrText>PAGE   \* MERGEFORMAT</w:instrText>
    </w:r>
    <w:r>
      <w:fldChar w:fldCharType="separate"/>
    </w:r>
    <w:r w:rsidR="008E6FE7">
      <w:rPr>
        <w:noProof/>
      </w:rPr>
      <w:t>1</w:t>
    </w:r>
    <w:r>
      <w:rPr>
        <w:noProof/>
      </w:rPr>
      <w:fldChar w:fldCharType="end"/>
    </w:r>
  </w:p>
  <w:p w:rsidR="00B04CBF" w:rsidRDefault="00B04CB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00444" w:rsidRDefault="00A00444" w:rsidP="00642A7B">
      <w:pPr>
        <w:spacing w:after="0" w:line="240" w:lineRule="auto"/>
      </w:pPr>
      <w:r>
        <w:separator/>
      </w:r>
    </w:p>
  </w:footnote>
  <w:footnote w:type="continuationSeparator" w:id="0">
    <w:p w:rsidR="00A00444" w:rsidRDefault="00A00444" w:rsidP="00642A7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7"/>
  <w:doNotTrackMoves/>
  <w:defaultTabStop w:val="708"/>
  <w:hyphenationZone w:val="425"/>
  <w:doNotHyphenateCaps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703FC5"/>
    <w:rsid w:val="00001525"/>
    <w:rsid w:val="00025C81"/>
    <w:rsid w:val="00062E18"/>
    <w:rsid w:val="00072DA3"/>
    <w:rsid w:val="00074A57"/>
    <w:rsid w:val="00074D58"/>
    <w:rsid w:val="000C1EC7"/>
    <w:rsid w:val="00137BC9"/>
    <w:rsid w:val="001411E7"/>
    <w:rsid w:val="0017697B"/>
    <w:rsid w:val="00182C1D"/>
    <w:rsid w:val="00293388"/>
    <w:rsid w:val="002D2844"/>
    <w:rsid w:val="002F3881"/>
    <w:rsid w:val="002F554C"/>
    <w:rsid w:val="00340E3D"/>
    <w:rsid w:val="003D7CC1"/>
    <w:rsid w:val="004122AC"/>
    <w:rsid w:val="00430D8E"/>
    <w:rsid w:val="00436006"/>
    <w:rsid w:val="004435D1"/>
    <w:rsid w:val="00465597"/>
    <w:rsid w:val="00495CF3"/>
    <w:rsid w:val="004A636B"/>
    <w:rsid w:val="004B79B8"/>
    <w:rsid w:val="004C58BF"/>
    <w:rsid w:val="004D199F"/>
    <w:rsid w:val="0050006E"/>
    <w:rsid w:val="00501C16"/>
    <w:rsid w:val="0051698D"/>
    <w:rsid w:val="005727B8"/>
    <w:rsid w:val="005832FB"/>
    <w:rsid w:val="005864C9"/>
    <w:rsid w:val="005B53CD"/>
    <w:rsid w:val="005E130E"/>
    <w:rsid w:val="006127B5"/>
    <w:rsid w:val="00632538"/>
    <w:rsid w:val="00642A7B"/>
    <w:rsid w:val="00685FD3"/>
    <w:rsid w:val="00703FC5"/>
    <w:rsid w:val="0079223C"/>
    <w:rsid w:val="007B0DCA"/>
    <w:rsid w:val="007B36A9"/>
    <w:rsid w:val="007F07EA"/>
    <w:rsid w:val="00806F42"/>
    <w:rsid w:val="00854D77"/>
    <w:rsid w:val="008D4FAB"/>
    <w:rsid w:val="008E6FE7"/>
    <w:rsid w:val="009874BF"/>
    <w:rsid w:val="009933E8"/>
    <w:rsid w:val="00A00444"/>
    <w:rsid w:val="00A52AFC"/>
    <w:rsid w:val="00AA5A6A"/>
    <w:rsid w:val="00AB35C9"/>
    <w:rsid w:val="00AC7767"/>
    <w:rsid w:val="00AC7B0B"/>
    <w:rsid w:val="00B01D11"/>
    <w:rsid w:val="00B04CBF"/>
    <w:rsid w:val="00B561B6"/>
    <w:rsid w:val="00B934B9"/>
    <w:rsid w:val="00BA4E1F"/>
    <w:rsid w:val="00BB384E"/>
    <w:rsid w:val="00BE05F7"/>
    <w:rsid w:val="00BF14C2"/>
    <w:rsid w:val="00C10663"/>
    <w:rsid w:val="00C12022"/>
    <w:rsid w:val="00C24ECC"/>
    <w:rsid w:val="00C82BFA"/>
    <w:rsid w:val="00CA70F9"/>
    <w:rsid w:val="00D06044"/>
    <w:rsid w:val="00D13723"/>
    <w:rsid w:val="00D5204C"/>
    <w:rsid w:val="00D76383"/>
    <w:rsid w:val="00DD7E15"/>
    <w:rsid w:val="00E66AEC"/>
    <w:rsid w:val="00EB7D6A"/>
    <w:rsid w:val="00ED3436"/>
    <w:rsid w:val="00F475E8"/>
    <w:rsid w:val="00F676BB"/>
    <w:rsid w:val="00FD5570"/>
    <w:rsid w:val="00FD5DB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nhideWhenUsed="0"/>
    <w:lsdException w:name="footer" w:unhideWhenUsed="0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nhideWhenUsed="0"/>
    <w:lsdException w:name="Balloon Text" w:unhideWhenUsed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2844"/>
    <w:pPr>
      <w:spacing w:after="200" w:line="276" w:lineRule="auto"/>
    </w:pPr>
    <w:rPr>
      <w:sz w:val="22"/>
      <w:szCs w:val="22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C1202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C12022"/>
    <w:rPr>
      <w:rFonts w:ascii="Tahoma" w:hAnsi="Tahoma" w:cs="Tahoma"/>
      <w:sz w:val="16"/>
    </w:rPr>
  </w:style>
  <w:style w:type="paragraph" w:styleId="NormalWeb">
    <w:name w:val="Normal (Web)"/>
    <w:basedOn w:val="Normal"/>
    <w:uiPriority w:val="99"/>
    <w:rsid w:val="00B561B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de-DE"/>
    </w:rPr>
  </w:style>
  <w:style w:type="paragraph" w:styleId="Header">
    <w:name w:val="header"/>
    <w:basedOn w:val="Normal"/>
    <w:link w:val="HeaderChar"/>
    <w:uiPriority w:val="99"/>
    <w:rsid w:val="00642A7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link w:val="Header"/>
    <w:uiPriority w:val="99"/>
    <w:rsid w:val="00642A7B"/>
    <w:rPr>
      <w:rFonts w:cs="Times New Roman"/>
    </w:rPr>
  </w:style>
  <w:style w:type="paragraph" w:styleId="Footer">
    <w:name w:val="footer"/>
    <w:basedOn w:val="Normal"/>
    <w:link w:val="FooterChar"/>
    <w:uiPriority w:val="99"/>
    <w:semiHidden/>
    <w:rsid w:val="00642A7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link w:val="Footer"/>
    <w:uiPriority w:val="99"/>
    <w:rsid w:val="00642A7B"/>
    <w:rPr>
      <w:rFonts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4</Words>
  <Characters>2132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 supplement 1 Summary of identified WRKY33 binding sites within the Arabidopsis genome 14 h post B</vt:lpstr>
    </vt:vector>
  </TitlesOfParts>
  <Company>MPIPZ</Company>
  <LinksUpToDate>false</LinksUpToDate>
  <CharactersWithSpaces>25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upplement 1 Summary of identified WRKY33 binding sites within the Arabidopsis genome 14 h post B</dc:title>
  <dc:subject/>
  <dc:creator>Shouan Liu</dc:creator>
  <cp:keywords/>
  <cp:lastModifiedBy>Franklin Xavier</cp:lastModifiedBy>
  <cp:revision>17</cp:revision>
  <dcterms:created xsi:type="dcterms:W3CDTF">2015-05-26T11:44:00Z</dcterms:created>
  <dcterms:modified xsi:type="dcterms:W3CDTF">2015-06-15T09:15:00Z</dcterms:modified>
</cp:coreProperties>
</file>